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6B5DD" w14:textId="4A85F4AC" w:rsidR="00B02107" w:rsidRDefault="00B02107" w:rsidP="00B02107">
      <w:pPr>
        <w:pStyle w:val="Heading1"/>
        <w:spacing w:afterLines="0" w:after="600"/>
      </w:pPr>
      <w:bookmarkStart w:id="0" w:name="_Toc75479244"/>
      <w:r>
        <w:t>Forest plots and detailed figures for meta-analysi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872AF" w14:paraId="495A854C" w14:textId="77777777" w:rsidTr="00B02107">
        <w:tc>
          <w:tcPr>
            <w:tcW w:w="9016" w:type="dxa"/>
          </w:tcPr>
          <w:p w14:paraId="7864AD55" w14:textId="77777777" w:rsidR="007872AF" w:rsidRPr="004A0169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i/>
                <w:iCs/>
                <w:color w:val="000000"/>
                <w:sz w:val="16"/>
                <w:szCs w:val="16"/>
              </w:rPr>
              <w:t>Antidepressants</w:t>
            </w:r>
          </w:p>
        </w:tc>
      </w:tr>
      <w:tr w:rsidR="007872AF" w14:paraId="6C478AEB" w14:textId="77777777" w:rsidTr="00B02107">
        <w:tc>
          <w:tcPr>
            <w:tcW w:w="9016" w:type="dxa"/>
          </w:tcPr>
          <w:p w14:paraId="30B89259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  <w:t>Total medical cost excluding pharmacy cost</w:t>
            </w:r>
          </w:p>
          <w:p w14:paraId="33D31CBA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3553778" wp14:editId="173DB8AF">
                  <wp:extent cx="5939790" cy="1213485"/>
                  <wp:effectExtent l="0" t="0" r="3810" b="5715"/>
                  <wp:docPr id="10" name="Picture 9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8ABBB1-BC48-4197-8F53-572A2CA52E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48ABBB1-BC48-4197-8F53-572A2CA52E0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9790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01CE7B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  <w:t>Hospitalisation cost</w:t>
            </w:r>
          </w:p>
          <w:p w14:paraId="715B2663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5E2CCFE" wp14:editId="58DF07AF">
                  <wp:extent cx="5939790" cy="1014730"/>
                  <wp:effectExtent l="0" t="0" r="3810" b="0"/>
                  <wp:docPr id="5" name="Picture 10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1222BF-E743-4A23-9A1F-B8C756B1C25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0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31222BF-E743-4A23-9A1F-B8C756B1C2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9790" cy="1014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DC9EC6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  <w:t>Outpatient cost</w:t>
            </w:r>
          </w:p>
          <w:p w14:paraId="3AC3E0AE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F36B57D" wp14:editId="70DD7258">
                  <wp:extent cx="5939790" cy="1014730"/>
                  <wp:effectExtent l="0" t="0" r="3810" b="0"/>
                  <wp:docPr id="7" name="Picture 11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2A6284-DF8F-4E81-955F-692C983EAF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1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F2A6284-DF8F-4E81-955F-692C983EAF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9790" cy="1014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8F4962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  <w:t>Total healthcare cost</w:t>
            </w:r>
          </w:p>
          <w:p w14:paraId="1EFEE3BC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A789692" wp14:editId="7F3561EF">
                  <wp:extent cx="5939790" cy="902335"/>
                  <wp:effectExtent l="0" t="0" r="3810" b="0"/>
                  <wp:docPr id="9" name="Picture 12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53DB13-3374-4A31-99E9-D8B95016FB7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2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453DB13-3374-4A31-99E9-D8B95016FB7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9790" cy="902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736071" w14:textId="77777777" w:rsidR="007872AF" w:rsidRDefault="007872AF" w:rsidP="00E97AEF">
            <w:pPr>
              <w:spacing w:after="120"/>
              <w:jc w:val="both"/>
              <w:rPr>
                <w:rFonts w:ascii="Constantia" w:hAnsi="Constantia"/>
                <w:b/>
                <w:bCs/>
              </w:rPr>
            </w:pPr>
          </w:p>
        </w:tc>
      </w:tr>
      <w:tr w:rsidR="007872AF" w14:paraId="69DF07C6" w14:textId="77777777" w:rsidTr="00B02107">
        <w:tc>
          <w:tcPr>
            <w:tcW w:w="9016" w:type="dxa"/>
          </w:tcPr>
          <w:p w14:paraId="0FA9383C" w14:textId="77777777" w:rsidR="007872AF" w:rsidRPr="004A0169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i/>
                <w:iCs/>
                <w:color w:val="000000"/>
                <w:sz w:val="16"/>
                <w:szCs w:val="16"/>
              </w:rPr>
              <w:t>Bisphosphonates</w:t>
            </w:r>
          </w:p>
        </w:tc>
      </w:tr>
      <w:tr w:rsidR="007872AF" w14:paraId="5182D5E9" w14:textId="77777777" w:rsidTr="00B02107">
        <w:tc>
          <w:tcPr>
            <w:tcW w:w="9016" w:type="dxa"/>
          </w:tcPr>
          <w:p w14:paraId="2C3A16B1" w14:textId="77777777" w:rsidR="007872AF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 w:rsidRPr="004A0169"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  <w:t>Total healthcare cost</w:t>
            </w:r>
          </w:p>
          <w:p w14:paraId="4B853D05" w14:textId="77777777" w:rsidR="007872AF" w:rsidRPr="004A0169" w:rsidRDefault="007872AF" w:rsidP="00E97AEF">
            <w:pPr>
              <w:spacing w:after="120"/>
              <w:jc w:val="both"/>
              <w:rPr>
                <w:rFonts w:ascii="Constantia" w:eastAsia="Times New Roman" w:hAnsi="Constanti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DFB1A9D" wp14:editId="6538DE90">
                  <wp:extent cx="5833110" cy="998220"/>
                  <wp:effectExtent l="0" t="0" r="0" b="0"/>
                  <wp:docPr id="15" name="Picture 7" descr="Tex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DEB5F6-FA4D-4694-9BCC-019BB43FF02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" descr="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BDEB5F6-FA4D-4694-9BCC-019BB43FF02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772" t="3307" r="772" b="4079"/>
                          <a:stretch/>
                        </pic:blipFill>
                        <pic:spPr bwMode="auto">
                          <a:xfrm>
                            <a:off x="0" y="0"/>
                            <a:ext cx="5833110" cy="998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86D15A" w14:textId="6A69D030" w:rsidR="006C2145" w:rsidRDefault="007C5F3F"/>
    <w:sectPr w:rsidR="006C2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09"/>
    <w:rsid w:val="00537509"/>
    <w:rsid w:val="005E52DF"/>
    <w:rsid w:val="00680B80"/>
    <w:rsid w:val="007872AF"/>
    <w:rsid w:val="007C5F3F"/>
    <w:rsid w:val="00B02107"/>
    <w:rsid w:val="00C5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B67E7"/>
  <w15:chartTrackingRefBased/>
  <w15:docId w15:val="{C513BFB6-0FAB-4A45-87E4-1896903AF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2AF"/>
  </w:style>
  <w:style w:type="paragraph" w:styleId="Heading1">
    <w:name w:val="heading 1"/>
    <w:basedOn w:val="Normal"/>
    <w:next w:val="Normal"/>
    <w:link w:val="Heading1Char"/>
    <w:uiPriority w:val="9"/>
    <w:qFormat/>
    <w:rsid w:val="00B02107"/>
    <w:pPr>
      <w:keepNext/>
      <w:keepLines/>
      <w:spacing w:afterLines="360" w:after="864" w:line="360" w:lineRule="auto"/>
      <w:jc w:val="both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2107"/>
    <w:rPr>
      <w:rFonts w:eastAsiaTheme="majorEastAsia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Park</dc:creator>
  <cp:keywords/>
  <dc:description/>
  <cp:lastModifiedBy>Kyu Park</cp:lastModifiedBy>
  <cp:revision>3</cp:revision>
  <dcterms:created xsi:type="dcterms:W3CDTF">2022-01-02T11:47:00Z</dcterms:created>
  <dcterms:modified xsi:type="dcterms:W3CDTF">2022-02-14T11:53:00Z</dcterms:modified>
</cp:coreProperties>
</file>